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121"/>
        <w:tblW w:w="110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9"/>
        <w:gridCol w:w="1343"/>
        <w:gridCol w:w="2203"/>
        <w:gridCol w:w="2327"/>
      </w:tblGrid>
      <w:tr w:rsidR="00DF1330" w:rsidRPr="00C87A5C" w14:paraId="58D87284" w14:textId="77777777" w:rsidTr="00C87A5C">
        <w:tc>
          <w:tcPr>
            <w:tcW w:w="11022" w:type="dxa"/>
            <w:gridSpan w:val="4"/>
            <w:tcBorders>
              <w:bottom w:val="single" w:sz="4" w:space="0" w:color="auto"/>
            </w:tcBorders>
          </w:tcPr>
          <w:p w14:paraId="44B14FD3" w14:textId="6FFBFBE2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6D317A"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5865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</w:t>
            </w:r>
            <w:bookmarkStart w:id="0" w:name="_GoBack"/>
            <w:bookmarkEnd w:id="0"/>
            <w:r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7D3BDA"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Missing data frequency (including outcome and all covariates) for all analyses.</w:t>
            </w:r>
          </w:p>
          <w:p w14:paraId="615018E8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F1330" w:rsidRPr="00C87A5C" w14:paraId="17CBF98B" w14:textId="77777777" w:rsidTr="00C87A5C">
        <w:tc>
          <w:tcPr>
            <w:tcW w:w="5149" w:type="dxa"/>
            <w:tcBorders>
              <w:top w:val="single" w:sz="4" w:space="0" w:color="auto"/>
              <w:bottom w:val="single" w:sz="4" w:space="0" w:color="auto"/>
            </w:tcBorders>
          </w:tcPr>
          <w:p w14:paraId="02AE23EC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DA4D2C6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6736DF0E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3F1806DC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</w:tr>
      <w:tr w:rsidR="00DF1330" w:rsidRPr="00C87A5C" w14:paraId="156D4ACD" w14:textId="77777777" w:rsidTr="00C87A5C">
        <w:tc>
          <w:tcPr>
            <w:tcW w:w="5149" w:type="dxa"/>
          </w:tcPr>
          <w:p w14:paraId="07311840" w14:textId="40FEB761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Antibiotic prescription rate</w:t>
            </w:r>
          </w:p>
        </w:tc>
        <w:tc>
          <w:tcPr>
            <w:tcW w:w="1343" w:type="dxa"/>
            <w:vAlign w:val="bottom"/>
          </w:tcPr>
          <w:p w14:paraId="017BFF0F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03" w:type="dxa"/>
            <w:vAlign w:val="bottom"/>
          </w:tcPr>
          <w:p w14:paraId="0CF49195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88/1400 (99.1%)</w:t>
            </w:r>
          </w:p>
        </w:tc>
        <w:tc>
          <w:tcPr>
            <w:tcW w:w="2327" w:type="dxa"/>
            <w:vAlign w:val="bottom"/>
          </w:tcPr>
          <w:p w14:paraId="1D81BE46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391/1400 (99.4%)</w:t>
            </w:r>
          </w:p>
        </w:tc>
      </w:tr>
      <w:tr w:rsidR="00DF1330" w:rsidRPr="00C87A5C" w14:paraId="37888D7C" w14:textId="77777777" w:rsidTr="00C87A5C">
        <w:tc>
          <w:tcPr>
            <w:tcW w:w="5149" w:type="dxa"/>
          </w:tcPr>
          <w:p w14:paraId="1CDB619F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bottom"/>
          </w:tcPr>
          <w:p w14:paraId="273CC301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03" w:type="dxa"/>
            <w:vAlign w:val="bottom"/>
          </w:tcPr>
          <w:p w14:paraId="6111BBF7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72/1380 (99.4%)</w:t>
            </w:r>
          </w:p>
        </w:tc>
        <w:tc>
          <w:tcPr>
            <w:tcW w:w="2327" w:type="dxa"/>
            <w:vAlign w:val="bottom"/>
          </w:tcPr>
          <w:p w14:paraId="0064D694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400/1400 (100%)</w:t>
            </w:r>
          </w:p>
        </w:tc>
      </w:tr>
      <w:tr w:rsidR="00DF1330" w:rsidRPr="00C87A5C" w14:paraId="087D1F83" w14:textId="77777777" w:rsidTr="00C87A5C">
        <w:tc>
          <w:tcPr>
            <w:tcW w:w="5149" w:type="dxa"/>
            <w:tcBorders>
              <w:bottom w:val="single" w:sz="4" w:space="0" w:color="auto"/>
            </w:tcBorders>
          </w:tcPr>
          <w:p w14:paraId="0CA89DDA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3BBC60DA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bottom"/>
          </w:tcPr>
          <w:p w14:paraId="44DC6EED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84/5084 (100%)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bottom"/>
          </w:tcPr>
          <w:p w14:paraId="57984ADF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646/3685 (98.9%)</w:t>
            </w:r>
          </w:p>
        </w:tc>
      </w:tr>
      <w:tr w:rsidR="00DF1330" w:rsidRPr="00C87A5C" w14:paraId="2CCD27BD" w14:textId="77777777" w:rsidTr="00C87A5C">
        <w:tc>
          <w:tcPr>
            <w:tcW w:w="5149" w:type="dxa"/>
          </w:tcPr>
          <w:p w14:paraId="432E978B" w14:textId="06CDD756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Multiple antibiotic prescription rate</w:t>
            </w:r>
          </w:p>
        </w:tc>
        <w:tc>
          <w:tcPr>
            <w:tcW w:w="1343" w:type="dxa"/>
            <w:vAlign w:val="bottom"/>
          </w:tcPr>
          <w:p w14:paraId="6D7876C0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03" w:type="dxa"/>
            <w:vAlign w:val="bottom"/>
          </w:tcPr>
          <w:p w14:paraId="417099FD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160/1171 (99.1%)</w:t>
            </w:r>
          </w:p>
        </w:tc>
        <w:tc>
          <w:tcPr>
            <w:tcW w:w="2327" w:type="dxa"/>
            <w:vAlign w:val="bottom"/>
          </w:tcPr>
          <w:p w14:paraId="17D04AAA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054/1063 (99.2%)</w:t>
            </w:r>
          </w:p>
        </w:tc>
      </w:tr>
      <w:tr w:rsidR="00DF1330" w:rsidRPr="00C87A5C" w14:paraId="7FCA961B" w14:textId="77777777" w:rsidTr="00C87A5C">
        <w:tc>
          <w:tcPr>
            <w:tcW w:w="5149" w:type="dxa"/>
          </w:tcPr>
          <w:p w14:paraId="557A382E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bottom"/>
          </w:tcPr>
          <w:p w14:paraId="4CCA113B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03" w:type="dxa"/>
            <w:vAlign w:val="bottom"/>
          </w:tcPr>
          <w:p w14:paraId="7F03DA13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10/515 (99.1%)</w:t>
            </w:r>
          </w:p>
        </w:tc>
        <w:tc>
          <w:tcPr>
            <w:tcW w:w="2327" w:type="dxa"/>
            <w:vAlign w:val="bottom"/>
          </w:tcPr>
          <w:p w14:paraId="51D1FC58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084/1084 (100%)</w:t>
            </w:r>
          </w:p>
        </w:tc>
      </w:tr>
      <w:tr w:rsidR="00DF1330" w:rsidRPr="00C87A5C" w14:paraId="7BD055AB" w14:textId="77777777" w:rsidTr="00C87A5C">
        <w:tc>
          <w:tcPr>
            <w:tcW w:w="5149" w:type="dxa"/>
            <w:tcBorders>
              <w:bottom w:val="single" w:sz="4" w:space="0" w:color="auto"/>
            </w:tcBorders>
          </w:tcPr>
          <w:p w14:paraId="19ED775B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4608A71D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bottom"/>
          </w:tcPr>
          <w:p w14:paraId="54FFE132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2748/2748 (100%)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bottom"/>
          </w:tcPr>
          <w:p w14:paraId="776F16F3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2739/2772 (98.8%)</w:t>
            </w:r>
          </w:p>
        </w:tc>
      </w:tr>
      <w:tr w:rsidR="00DF1330" w:rsidRPr="00C87A5C" w14:paraId="531C31DC" w14:textId="77777777" w:rsidTr="00C87A5C">
        <w:tc>
          <w:tcPr>
            <w:tcW w:w="5149" w:type="dxa"/>
          </w:tcPr>
          <w:p w14:paraId="027388D2" w14:textId="21CAC294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Broad-spectrum antibiotic prescription rate</w:t>
            </w:r>
          </w:p>
        </w:tc>
        <w:tc>
          <w:tcPr>
            <w:tcW w:w="1343" w:type="dxa"/>
            <w:vAlign w:val="bottom"/>
          </w:tcPr>
          <w:p w14:paraId="255491F8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03" w:type="dxa"/>
            <w:vAlign w:val="bottom"/>
          </w:tcPr>
          <w:p w14:paraId="38709AFB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160/1171 (99.1%)</w:t>
            </w:r>
          </w:p>
        </w:tc>
        <w:tc>
          <w:tcPr>
            <w:tcW w:w="2327" w:type="dxa"/>
            <w:vAlign w:val="bottom"/>
          </w:tcPr>
          <w:p w14:paraId="52F66F64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054/1063 (99.2%)</w:t>
            </w:r>
          </w:p>
        </w:tc>
      </w:tr>
      <w:tr w:rsidR="00DF1330" w:rsidRPr="00C87A5C" w14:paraId="1F8060DA" w14:textId="77777777" w:rsidTr="00C87A5C">
        <w:tc>
          <w:tcPr>
            <w:tcW w:w="5149" w:type="dxa"/>
          </w:tcPr>
          <w:p w14:paraId="7BB1994A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bottom"/>
          </w:tcPr>
          <w:p w14:paraId="675299F3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03" w:type="dxa"/>
            <w:vAlign w:val="bottom"/>
          </w:tcPr>
          <w:p w14:paraId="66E8F909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10/515 (99.1%)</w:t>
            </w:r>
          </w:p>
        </w:tc>
        <w:tc>
          <w:tcPr>
            <w:tcW w:w="2327" w:type="dxa"/>
            <w:vAlign w:val="bottom"/>
          </w:tcPr>
          <w:p w14:paraId="12A6AE7B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084/1084 (100%)</w:t>
            </w:r>
          </w:p>
        </w:tc>
      </w:tr>
      <w:tr w:rsidR="00DF1330" w:rsidRPr="00C87A5C" w14:paraId="6B20001B" w14:textId="77777777" w:rsidTr="00C87A5C">
        <w:tc>
          <w:tcPr>
            <w:tcW w:w="5149" w:type="dxa"/>
            <w:tcBorders>
              <w:bottom w:val="single" w:sz="4" w:space="0" w:color="auto"/>
            </w:tcBorders>
          </w:tcPr>
          <w:p w14:paraId="1B105F91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5E2F0561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bottom"/>
          </w:tcPr>
          <w:p w14:paraId="4CEE53EC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2748/2748 (100%)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bottom"/>
          </w:tcPr>
          <w:p w14:paraId="6E165DF9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2739/2772 (98.8%)</w:t>
            </w:r>
          </w:p>
        </w:tc>
      </w:tr>
      <w:tr w:rsidR="00DF1330" w:rsidRPr="00C87A5C" w14:paraId="1720B24F" w14:textId="77777777" w:rsidTr="00C87A5C">
        <w:tc>
          <w:tcPr>
            <w:tcW w:w="5149" w:type="dxa"/>
          </w:tcPr>
          <w:p w14:paraId="45B10651" w14:textId="7A97746A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Infusion antibiotic prescription rate</w:t>
            </w:r>
          </w:p>
        </w:tc>
        <w:tc>
          <w:tcPr>
            <w:tcW w:w="1343" w:type="dxa"/>
            <w:vAlign w:val="bottom"/>
          </w:tcPr>
          <w:p w14:paraId="334C2AAB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03" w:type="dxa"/>
            <w:vAlign w:val="bottom"/>
          </w:tcPr>
          <w:p w14:paraId="0C0DA26A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160/1171 (99.1%)</w:t>
            </w:r>
          </w:p>
        </w:tc>
        <w:tc>
          <w:tcPr>
            <w:tcW w:w="2327" w:type="dxa"/>
            <w:vAlign w:val="bottom"/>
          </w:tcPr>
          <w:p w14:paraId="021C6A25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054/1063 (99.2%)</w:t>
            </w:r>
          </w:p>
        </w:tc>
      </w:tr>
      <w:tr w:rsidR="00DF1330" w:rsidRPr="00C87A5C" w14:paraId="6DB45A0E" w14:textId="77777777" w:rsidTr="00C87A5C">
        <w:tc>
          <w:tcPr>
            <w:tcW w:w="5149" w:type="dxa"/>
          </w:tcPr>
          <w:p w14:paraId="5C654243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bottom"/>
          </w:tcPr>
          <w:p w14:paraId="33ABF2B6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03" w:type="dxa"/>
            <w:vAlign w:val="bottom"/>
          </w:tcPr>
          <w:p w14:paraId="668AF8F2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10/515 (99.1%)</w:t>
            </w:r>
          </w:p>
        </w:tc>
        <w:tc>
          <w:tcPr>
            <w:tcW w:w="2327" w:type="dxa"/>
            <w:vAlign w:val="bottom"/>
          </w:tcPr>
          <w:p w14:paraId="7C7D4B08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084/1084 (100%)</w:t>
            </w:r>
          </w:p>
        </w:tc>
      </w:tr>
      <w:tr w:rsidR="00DF1330" w:rsidRPr="00C87A5C" w14:paraId="649242E6" w14:textId="77777777" w:rsidTr="00C87A5C">
        <w:tc>
          <w:tcPr>
            <w:tcW w:w="5149" w:type="dxa"/>
            <w:tcBorders>
              <w:bottom w:val="single" w:sz="4" w:space="0" w:color="auto"/>
            </w:tcBorders>
          </w:tcPr>
          <w:p w14:paraId="3AEFB782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195FC9C6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bottom"/>
          </w:tcPr>
          <w:p w14:paraId="0ACC78B7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2748/2748 (100%)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bottom"/>
          </w:tcPr>
          <w:p w14:paraId="613FB867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2739/2772 (98.8%)</w:t>
            </w:r>
          </w:p>
        </w:tc>
      </w:tr>
      <w:tr w:rsidR="00DF1330" w:rsidRPr="00C87A5C" w14:paraId="2148901A" w14:textId="77777777" w:rsidTr="00C87A5C">
        <w:tc>
          <w:tcPr>
            <w:tcW w:w="5149" w:type="dxa"/>
          </w:tcPr>
          <w:p w14:paraId="5A1D5894" w14:textId="1F59FFBE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Antiviral prescription rate</w:t>
            </w:r>
          </w:p>
        </w:tc>
        <w:tc>
          <w:tcPr>
            <w:tcW w:w="1343" w:type="dxa"/>
            <w:vAlign w:val="bottom"/>
          </w:tcPr>
          <w:p w14:paraId="32DC1C9A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03" w:type="dxa"/>
            <w:vAlign w:val="bottom"/>
          </w:tcPr>
          <w:p w14:paraId="41421CEE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88/1400 (99.1%)</w:t>
            </w:r>
          </w:p>
        </w:tc>
        <w:tc>
          <w:tcPr>
            <w:tcW w:w="2327" w:type="dxa"/>
            <w:vAlign w:val="bottom"/>
          </w:tcPr>
          <w:p w14:paraId="205CC043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391/1400 (99.4%)</w:t>
            </w:r>
          </w:p>
        </w:tc>
      </w:tr>
      <w:tr w:rsidR="00DF1330" w:rsidRPr="00C87A5C" w14:paraId="6EAA1A8D" w14:textId="77777777" w:rsidTr="00C87A5C">
        <w:tc>
          <w:tcPr>
            <w:tcW w:w="5149" w:type="dxa"/>
          </w:tcPr>
          <w:p w14:paraId="77CCED0A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bottom"/>
          </w:tcPr>
          <w:p w14:paraId="0BAE904C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03" w:type="dxa"/>
            <w:vAlign w:val="bottom"/>
          </w:tcPr>
          <w:p w14:paraId="42E26A3B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72/1380 (99.4%)</w:t>
            </w:r>
          </w:p>
        </w:tc>
        <w:tc>
          <w:tcPr>
            <w:tcW w:w="2327" w:type="dxa"/>
            <w:vAlign w:val="bottom"/>
          </w:tcPr>
          <w:p w14:paraId="0312433D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400/1400 (100%)</w:t>
            </w:r>
          </w:p>
        </w:tc>
      </w:tr>
      <w:tr w:rsidR="00DF1330" w:rsidRPr="00C87A5C" w14:paraId="0DB54970" w14:textId="77777777" w:rsidTr="00C87A5C">
        <w:tc>
          <w:tcPr>
            <w:tcW w:w="5149" w:type="dxa"/>
            <w:tcBorders>
              <w:bottom w:val="single" w:sz="4" w:space="0" w:color="auto"/>
            </w:tcBorders>
          </w:tcPr>
          <w:p w14:paraId="0EC9978D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66C7BE3C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bottom"/>
          </w:tcPr>
          <w:p w14:paraId="17D9DE9D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84/5084 (100%)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bottom"/>
          </w:tcPr>
          <w:p w14:paraId="1C3DE635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646/3685 (98.9%)</w:t>
            </w:r>
          </w:p>
        </w:tc>
      </w:tr>
      <w:tr w:rsidR="00DF1330" w:rsidRPr="00C87A5C" w14:paraId="468070C7" w14:textId="77777777" w:rsidTr="00C87A5C">
        <w:tc>
          <w:tcPr>
            <w:tcW w:w="5149" w:type="dxa"/>
          </w:tcPr>
          <w:p w14:paraId="7ECEFA6B" w14:textId="5AB4F1F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Glucocorticoid prescription rates</w:t>
            </w:r>
          </w:p>
        </w:tc>
        <w:tc>
          <w:tcPr>
            <w:tcW w:w="1343" w:type="dxa"/>
            <w:vAlign w:val="bottom"/>
          </w:tcPr>
          <w:p w14:paraId="6569C591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03" w:type="dxa"/>
            <w:vAlign w:val="bottom"/>
          </w:tcPr>
          <w:p w14:paraId="25CD3EB1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88/1400 (99.1%)</w:t>
            </w:r>
          </w:p>
        </w:tc>
        <w:tc>
          <w:tcPr>
            <w:tcW w:w="2327" w:type="dxa"/>
            <w:vAlign w:val="bottom"/>
          </w:tcPr>
          <w:p w14:paraId="4DEADF2C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391/1400 (99.4%)</w:t>
            </w:r>
          </w:p>
        </w:tc>
      </w:tr>
      <w:tr w:rsidR="00DF1330" w:rsidRPr="00C87A5C" w14:paraId="2CEAF366" w14:textId="77777777" w:rsidTr="00C87A5C">
        <w:tc>
          <w:tcPr>
            <w:tcW w:w="5149" w:type="dxa"/>
          </w:tcPr>
          <w:p w14:paraId="48735B4F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bottom"/>
          </w:tcPr>
          <w:p w14:paraId="0C82B773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03" w:type="dxa"/>
            <w:vAlign w:val="bottom"/>
          </w:tcPr>
          <w:p w14:paraId="0DC470C6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72/1380 (99.4%)</w:t>
            </w:r>
          </w:p>
        </w:tc>
        <w:tc>
          <w:tcPr>
            <w:tcW w:w="2327" w:type="dxa"/>
            <w:vAlign w:val="bottom"/>
          </w:tcPr>
          <w:p w14:paraId="44272609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400/1400 (100%)</w:t>
            </w:r>
          </w:p>
        </w:tc>
      </w:tr>
      <w:tr w:rsidR="00DF1330" w:rsidRPr="00C87A5C" w14:paraId="23AAB80D" w14:textId="77777777" w:rsidTr="00C87A5C">
        <w:tc>
          <w:tcPr>
            <w:tcW w:w="5149" w:type="dxa"/>
            <w:tcBorders>
              <w:bottom w:val="single" w:sz="4" w:space="0" w:color="auto"/>
            </w:tcBorders>
          </w:tcPr>
          <w:p w14:paraId="4C885883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25B865DE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bottom"/>
          </w:tcPr>
          <w:p w14:paraId="2E28CC0B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84/5084 (100%)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bottom"/>
          </w:tcPr>
          <w:p w14:paraId="6E288607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646/3685 (98.9%)</w:t>
            </w:r>
          </w:p>
        </w:tc>
      </w:tr>
      <w:tr w:rsidR="00DF1330" w:rsidRPr="00C87A5C" w14:paraId="08A36A71" w14:textId="77777777" w:rsidTr="00C87A5C">
        <w:tc>
          <w:tcPr>
            <w:tcW w:w="5149" w:type="dxa"/>
          </w:tcPr>
          <w:p w14:paraId="676387CA" w14:textId="6AB377AE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Vitamin prescription rate</w:t>
            </w:r>
          </w:p>
        </w:tc>
        <w:tc>
          <w:tcPr>
            <w:tcW w:w="1343" w:type="dxa"/>
            <w:vAlign w:val="bottom"/>
          </w:tcPr>
          <w:p w14:paraId="705D2BA5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03" w:type="dxa"/>
            <w:vAlign w:val="bottom"/>
          </w:tcPr>
          <w:p w14:paraId="41603BEC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88/1400 (99.1%)</w:t>
            </w:r>
          </w:p>
        </w:tc>
        <w:tc>
          <w:tcPr>
            <w:tcW w:w="2327" w:type="dxa"/>
            <w:vAlign w:val="bottom"/>
          </w:tcPr>
          <w:p w14:paraId="23E7A4A1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391/1400 (99.4%)</w:t>
            </w:r>
          </w:p>
        </w:tc>
      </w:tr>
      <w:tr w:rsidR="00DF1330" w:rsidRPr="00C87A5C" w14:paraId="15351FC2" w14:textId="77777777" w:rsidTr="00C87A5C">
        <w:tc>
          <w:tcPr>
            <w:tcW w:w="5149" w:type="dxa"/>
          </w:tcPr>
          <w:p w14:paraId="00371C24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bottom"/>
          </w:tcPr>
          <w:p w14:paraId="5D3F2F33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03" w:type="dxa"/>
            <w:vAlign w:val="bottom"/>
          </w:tcPr>
          <w:p w14:paraId="5C02921E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72/1380 (99.4%)</w:t>
            </w:r>
          </w:p>
        </w:tc>
        <w:tc>
          <w:tcPr>
            <w:tcW w:w="2327" w:type="dxa"/>
            <w:vAlign w:val="bottom"/>
          </w:tcPr>
          <w:p w14:paraId="69AC61E9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400/1400 (100%)</w:t>
            </w:r>
          </w:p>
        </w:tc>
      </w:tr>
      <w:tr w:rsidR="00DF1330" w:rsidRPr="00C87A5C" w14:paraId="2C2EFB01" w14:textId="77777777" w:rsidTr="00C87A5C">
        <w:tc>
          <w:tcPr>
            <w:tcW w:w="5149" w:type="dxa"/>
            <w:tcBorders>
              <w:bottom w:val="single" w:sz="4" w:space="0" w:color="auto"/>
            </w:tcBorders>
          </w:tcPr>
          <w:p w14:paraId="32100F79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2D2E5F10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bottom"/>
          </w:tcPr>
          <w:p w14:paraId="6701B4F0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84/5084 (100%)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bottom"/>
          </w:tcPr>
          <w:p w14:paraId="47874A02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646/3685 (98.9%)</w:t>
            </w:r>
          </w:p>
        </w:tc>
      </w:tr>
      <w:tr w:rsidR="00DF1330" w:rsidRPr="00C87A5C" w14:paraId="42721CB7" w14:textId="77777777" w:rsidTr="00C87A5C">
        <w:tc>
          <w:tcPr>
            <w:tcW w:w="5149" w:type="dxa"/>
          </w:tcPr>
          <w:p w14:paraId="21602BC2" w14:textId="02033E15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Traditional</w:t>
            </w:r>
            <w:r w:rsidRPr="00C87A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Chinese medicine prescription rate</w:t>
            </w:r>
          </w:p>
        </w:tc>
        <w:tc>
          <w:tcPr>
            <w:tcW w:w="1343" w:type="dxa"/>
            <w:vAlign w:val="bottom"/>
          </w:tcPr>
          <w:p w14:paraId="017B7584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03" w:type="dxa"/>
            <w:vAlign w:val="bottom"/>
          </w:tcPr>
          <w:p w14:paraId="7857F9BA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88/1400 (99.1%)</w:t>
            </w:r>
          </w:p>
        </w:tc>
        <w:tc>
          <w:tcPr>
            <w:tcW w:w="2327" w:type="dxa"/>
            <w:vAlign w:val="bottom"/>
          </w:tcPr>
          <w:p w14:paraId="62145E4A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391/1400 (99.4%)</w:t>
            </w:r>
          </w:p>
        </w:tc>
      </w:tr>
      <w:tr w:rsidR="00DF1330" w:rsidRPr="00C87A5C" w14:paraId="345DC2CA" w14:textId="77777777" w:rsidTr="00C87A5C">
        <w:tc>
          <w:tcPr>
            <w:tcW w:w="5149" w:type="dxa"/>
          </w:tcPr>
          <w:p w14:paraId="2EC47E89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bottom"/>
          </w:tcPr>
          <w:p w14:paraId="43371062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03" w:type="dxa"/>
            <w:vAlign w:val="bottom"/>
          </w:tcPr>
          <w:p w14:paraId="327C4570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72/1380 (99.4%)</w:t>
            </w:r>
          </w:p>
        </w:tc>
        <w:tc>
          <w:tcPr>
            <w:tcW w:w="2327" w:type="dxa"/>
            <w:vAlign w:val="bottom"/>
          </w:tcPr>
          <w:p w14:paraId="64809840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400/1400 (100%)</w:t>
            </w:r>
          </w:p>
        </w:tc>
      </w:tr>
      <w:tr w:rsidR="00DF1330" w:rsidRPr="00C87A5C" w14:paraId="65E6E813" w14:textId="77777777" w:rsidTr="00C87A5C">
        <w:tc>
          <w:tcPr>
            <w:tcW w:w="5149" w:type="dxa"/>
            <w:tcBorders>
              <w:bottom w:val="single" w:sz="4" w:space="0" w:color="auto"/>
            </w:tcBorders>
          </w:tcPr>
          <w:p w14:paraId="0C069CAC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74B52B6D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bottom"/>
          </w:tcPr>
          <w:p w14:paraId="654FF699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84/5084 (100%)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bottom"/>
          </w:tcPr>
          <w:p w14:paraId="47B42B1E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646/3685 (98.9%)</w:t>
            </w:r>
          </w:p>
        </w:tc>
      </w:tr>
      <w:tr w:rsidR="00DF1330" w:rsidRPr="00C87A5C" w14:paraId="16177B89" w14:textId="77777777" w:rsidTr="00C87A5C">
        <w:tc>
          <w:tcPr>
            <w:tcW w:w="5149" w:type="dxa"/>
          </w:tcPr>
          <w:p w14:paraId="66621A5C" w14:textId="5171665F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</w:rPr>
              <w:t>Non-antibiotic medicine prescription rate</w:t>
            </w:r>
          </w:p>
        </w:tc>
        <w:tc>
          <w:tcPr>
            <w:tcW w:w="1343" w:type="dxa"/>
            <w:vAlign w:val="bottom"/>
          </w:tcPr>
          <w:p w14:paraId="5C9A261E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03" w:type="dxa"/>
            <w:vAlign w:val="bottom"/>
          </w:tcPr>
          <w:p w14:paraId="20B53FEA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88/1400 (99.1%)</w:t>
            </w:r>
          </w:p>
        </w:tc>
        <w:tc>
          <w:tcPr>
            <w:tcW w:w="2327" w:type="dxa"/>
            <w:vAlign w:val="bottom"/>
          </w:tcPr>
          <w:p w14:paraId="6461C6E0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391/1400 (99.4%)</w:t>
            </w:r>
          </w:p>
        </w:tc>
      </w:tr>
      <w:tr w:rsidR="00DF1330" w:rsidRPr="00C87A5C" w14:paraId="17D3A413" w14:textId="77777777" w:rsidTr="00C87A5C">
        <w:tc>
          <w:tcPr>
            <w:tcW w:w="5149" w:type="dxa"/>
          </w:tcPr>
          <w:p w14:paraId="1DEAE96C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bottom"/>
          </w:tcPr>
          <w:p w14:paraId="5809A5FB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03" w:type="dxa"/>
            <w:vAlign w:val="bottom"/>
          </w:tcPr>
          <w:p w14:paraId="05316E8C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72/1380 (99.4%)</w:t>
            </w:r>
          </w:p>
        </w:tc>
        <w:tc>
          <w:tcPr>
            <w:tcW w:w="2327" w:type="dxa"/>
            <w:vAlign w:val="bottom"/>
          </w:tcPr>
          <w:p w14:paraId="546A9499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400/1400 (100%)</w:t>
            </w:r>
          </w:p>
        </w:tc>
      </w:tr>
      <w:tr w:rsidR="00DF1330" w:rsidRPr="00C87A5C" w14:paraId="016B5436" w14:textId="77777777" w:rsidTr="00C87A5C">
        <w:tc>
          <w:tcPr>
            <w:tcW w:w="5149" w:type="dxa"/>
            <w:tcBorders>
              <w:bottom w:val="single" w:sz="4" w:space="0" w:color="auto"/>
            </w:tcBorders>
          </w:tcPr>
          <w:p w14:paraId="2D4A355C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12EDD6B4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bottom"/>
          </w:tcPr>
          <w:p w14:paraId="4952676B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84/5084 (100%)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bottom"/>
          </w:tcPr>
          <w:p w14:paraId="79565E44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646/3685 (98.9%)</w:t>
            </w:r>
          </w:p>
        </w:tc>
      </w:tr>
      <w:tr w:rsidR="00DF1330" w:rsidRPr="00C87A5C" w14:paraId="72B5B6BD" w14:textId="77777777" w:rsidTr="00C87A5C">
        <w:tc>
          <w:tcPr>
            <w:tcW w:w="5149" w:type="dxa"/>
          </w:tcPr>
          <w:p w14:paraId="0D8A58B0" w14:textId="067133F1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Full prescription cost (USD)</w:t>
            </w:r>
          </w:p>
        </w:tc>
        <w:tc>
          <w:tcPr>
            <w:tcW w:w="1343" w:type="dxa"/>
            <w:vAlign w:val="bottom"/>
          </w:tcPr>
          <w:p w14:paraId="0F790CD7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03" w:type="dxa"/>
            <w:vAlign w:val="bottom"/>
          </w:tcPr>
          <w:p w14:paraId="31EE5C3A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88/1400 (99.1%)</w:t>
            </w:r>
          </w:p>
        </w:tc>
        <w:tc>
          <w:tcPr>
            <w:tcW w:w="2327" w:type="dxa"/>
            <w:vAlign w:val="bottom"/>
          </w:tcPr>
          <w:p w14:paraId="2054DD2C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391/1400 (99.4%)</w:t>
            </w:r>
          </w:p>
        </w:tc>
      </w:tr>
      <w:tr w:rsidR="00DF1330" w:rsidRPr="00C87A5C" w14:paraId="6B17C81E" w14:textId="77777777" w:rsidTr="00C87A5C">
        <w:tc>
          <w:tcPr>
            <w:tcW w:w="5149" w:type="dxa"/>
          </w:tcPr>
          <w:p w14:paraId="4030595F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bottom"/>
          </w:tcPr>
          <w:p w14:paraId="19E1788A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03" w:type="dxa"/>
            <w:vAlign w:val="bottom"/>
          </w:tcPr>
          <w:p w14:paraId="79DA169A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72/1380 (99.4%)</w:t>
            </w:r>
          </w:p>
        </w:tc>
        <w:tc>
          <w:tcPr>
            <w:tcW w:w="2327" w:type="dxa"/>
            <w:vAlign w:val="bottom"/>
          </w:tcPr>
          <w:p w14:paraId="3EA2154C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400/1400 (100%)</w:t>
            </w:r>
          </w:p>
        </w:tc>
      </w:tr>
      <w:tr w:rsidR="00DF1330" w:rsidRPr="00C87A5C" w14:paraId="27F1776D" w14:textId="77777777" w:rsidTr="00C87A5C">
        <w:tc>
          <w:tcPr>
            <w:tcW w:w="5149" w:type="dxa"/>
            <w:tcBorders>
              <w:bottom w:val="single" w:sz="4" w:space="0" w:color="auto"/>
            </w:tcBorders>
          </w:tcPr>
          <w:p w14:paraId="0A6519FE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63A2D8BF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bottom"/>
          </w:tcPr>
          <w:p w14:paraId="79620F6B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84/5084 (100%)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bottom"/>
          </w:tcPr>
          <w:p w14:paraId="41F67BA0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646/3685 (98.9%)</w:t>
            </w:r>
          </w:p>
        </w:tc>
      </w:tr>
      <w:tr w:rsidR="00DF1330" w:rsidRPr="00C87A5C" w14:paraId="4FC3C1F9" w14:textId="77777777" w:rsidTr="00C87A5C">
        <w:tc>
          <w:tcPr>
            <w:tcW w:w="5149" w:type="dxa"/>
          </w:tcPr>
          <w:p w14:paraId="757F6351" w14:textId="3FE25E78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Antibiotics cost (USD)</w:t>
            </w:r>
          </w:p>
        </w:tc>
        <w:tc>
          <w:tcPr>
            <w:tcW w:w="1343" w:type="dxa"/>
            <w:vAlign w:val="bottom"/>
          </w:tcPr>
          <w:p w14:paraId="331208A5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03" w:type="dxa"/>
            <w:vAlign w:val="bottom"/>
          </w:tcPr>
          <w:p w14:paraId="55E28346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88/1400 (99.1%)</w:t>
            </w:r>
          </w:p>
        </w:tc>
        <w:tc>
          <w:tcPr>
            <w:tcW w:w="2327" w:type="dxa"/>
            <w:vAlign w:val="bottom"/>
          </w:tcPr>
          <w:p w14:paraId="6DD2EC65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391/1400 (99.4%)</w:t>
            </w:r>
          </w:p>
        </w:tc>
      </w:tr>
      <w:tr w:rsidR="00DF1330" w:rsidRPr="00C87A5C" w14:paraId="0E77707F" w14:textId="77777777" w:rsidTr="00C87A5C">
        <w:tc>
          <w:tcPr>
            <w:tcW w:w="5149" w:type="dxa"/>
          </w:tcPr>
          <w:p w14:paraId="23F53ADC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bottom"/>
          </w:tcPr>
          <w:p w14:paraId="11DFD5C1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03" w:type="dxa"/>
            <w:vAlign w:val="bottom"/>
          </w:tcPr>
          <w:p w14:paraId="5317F9B2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72/1380 (99.4%)</w:t>
            </w:r>
          </w:p>
        </w:tc>
        <w:tc>
          <w:tcPr>
            <w:tcW w:w="2327" w:type="dxa"/>
            <w:vAlign w:val="bottom"/>
          </w:tcPr>
          <w:p w14:paraId="59D2FE6D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400/1400 (100%)</w:t>
            </w:r>
          </w:p>
        </w:tc>
      </w:tr>
      <w:tr w:rsidR="00DF1330" w:rsidRPr="00C87A5C" w14:paraId="13F4ADDF" w14:textId="77777777" w:rsidTr="00C87A5C">
        <w:tc>
          <w:tcPr>
            <w:tcW w:w="5149" w:type="dxa"/>
            <w:tcBorders>
              <w:bottom w:val="single" w:sz="4" w:space="0" w:color="auto"/>
            </w:tcBorders>
          </w:tcPr>
          <w:p w14:paraId="172363E6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43BC2507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bottom"/>
          </w:tcPr>
          <w:p w14:paraId="23E55968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84/5084 (100%)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bottom"/>
          </w:tcPr>
          <w:p w14:paraId="30A3B8C8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646/3685 (98.9%)</w:t>
            </w:r>
          </w:p>
        </w:tc>
      </w:tr>
      <w:tr w:rsidR="00DF1330" w:rsidRPr="00C87A5C" w14:paraId="5F5ED35E" w14:textId="77777777" w:rsidTr="00C87A5C">
        <w:tc>
          <w:tcPr>
            <w:tcW w:w="5149" w:type="dxa"/>
          </w:tcPr>
          <w:p w14:paraId="2CBEF5FE" w14:textId="6A4F0B1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Other medication cost (USD)</w:t>
            </w:r>
          </w:p>
        </w:tc>
        <w:tc>
          <w:tcPr>
            <w:tcW w:w="1343" w:type="dxa"/>
            <w:vAlign w:val="bottom"/>
          </w:tcPr>
          <w:p w14:paraId="34EFCAAB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03" w:type="dxa"/>
            <w:vAlign w:val="bottom"/>
          </w:tcPr>
          <w:p w14:paraId="6E3EE134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88/1400 (99.1%)</w:t>
            </w:r>
          </w:p>
        </w:tc>
        <w:tc>
          <w:tcPr>
            <w:tcW w:w="2327" w:type="dxa"/>
            <w:vAlign w:val="bottom"/>
          </w:tcPr>
          <w:p w14:paraId="7D5274FC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391/1400 (99.4%)</w:t>
            </w:r>
          </w:p>
        </w:tc>
      </w:tr>
      <w:tr w:rsidR="00DF1330" w:rsidRPr="00C87A5C" w14:paraId="38E34293" w14:textId="77777777" w:rsidTr="00C87A5C">
        <w:tc>
          <w:tcPr>
            <w:tcW w:w="5149" w:type="dxa"/>
          </w:tcPr>
          <w:p w14:paraId="53DFA5AC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bottom"/>
          </w:tcPr>
          <w:p w14:paraId="45E3A03C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03" w:type="dxa"/>
            <w:vAlign w:val="bottom"/>
          </w:tcPr>
          <w:p w14:paraId="4886F517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72/1380 (99.4%)</w:t>
            </w:r>
          </w:p>
        </w:tc>
        <w:tc>
          <w:tcPr>
            <w:tcW w:w="2327" w:type="dxa"/>
            <w:vAlign w:val="bottom"/>
          </w:tcPr>
          <w:p w14:paraId="7C753E48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400/1400 (100%)</w:t>
            </w:r>
          </w:p>
        </w:tc>
      </w:tr>
      <w:tr w:rsidR="00DF1330" w:rsidRPr="00C87A5C" w14:paraId="703176F9" w14:textId="77777777" w:rsidTr="00C87A5C">
        <w:tc>
          <w:tcPr>
            <w:tcW w:w="5149" w:type="dxa"/>
            <w:tcBorders>
              <w:bottom w:val="single" w:sz="4" w:space="0" w:color="auto"/>
            </w:tcBorders>
          </w:tcPr>
          <w:p w14:paraId="017DC2F8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50AD5519" w14:textId="77777777" w:rsidR="00DF1330" w:rsidRPr="00C87A5C" w:rsidRDefault="00DF1330" w:rsidP="00DF133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bottom"/>
          </w:tcPr>
          <w:p w14:paraId="24A671FB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84/5084 (100%)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bottom"/>
          </w:tcPr>
          <w:p w14:paraId="206F7D95" w14:textId="77777777" w:rsidR="00DF1330" w:rsidRPr="00C87A5C" w:rsidRDefault="00DF1330" w:rsidP="00DF133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646/3685 (98.9%)</w:t>
            </w:r>
          </w:p>
        </w:tc>
      </w:tr>
      <w:tr w:rsidR="00DF1330" w:rsidRPr="00935543" w14:paraId="14CE8E5B" w14:textId="77777777" w:rsidTr="00C87A5C">
        <w:tc>
          <w:tcPr>
            <w:tcW w:w="110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AE10FD" w14:textId="79B8B72F" w:rsidR="00DF1330" w:rsidRPr="00C87A5C" w:rsidRDefault="00981CF4" w:rsidP="00DF13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C87A5C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Data are the number of prescriptions where the relevant outcome and all covariate data were available for the model / the total number of prescriptions available (%). For a prescription to be included in an analysis covariate data had to be available on patients’ sex, age, and payment type (insured or fully out-of-pocket); and doctors’ sex, age, and qualification level (based on 3 years of education or 5 years [MBBS equivalent]).</w:t>
            </w:r>
          </w:p>
        </w:tc>
      </w:tr>
    </w:tbl>
    <w:p w14:paraId="2698C2F6" w14:textId="6493F92C" w:rsidR="00981CF4" w:rsidRDefault="00981CF4">
      <w:pPr>
        <w:rPr>
          <w:rFonts w:ascii="Times New Roman" w:hAnsi="Times New Roman" w:cs="Times New Roman"/>
          <w:sz w:val="20"/>
          <w:szCs w:val="20"/>
        </w:rPr>
      </w:pPr>
    </w:p>
    <w:p w14:paraId="771A0AC2" w14:textId="061FA139" w:rsidR="00757DAD" w:rsidRPr="007C7C70" w:rsidRDefault="00757DAD" w:rsidP="00C87A5C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sectPr w:rsidR="00757DAD" w:rsidRPr="007C7C70" w:rsidSect="00C87A5C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B1B6EC" w14:textId="77777777" w:rsidR="008E7279" w:rsidRDefault="008E7279" w:rsidP="00902CAD">
      <w:pPr>
        <w:spacing w:after="0" w:line="240" w:lineRule="auto"/>
      </w:pPr>
      <w:r>
        <w:separator/>
      </w:r>
    </w:p>
  </w:endnote>
  <w:endnote w:type="continuationSeparator" w:id="0">
    <w:p w14:paraId="5BB1515A" w14:textId="77777777" w:rsidR="008E7279" w:rsidRDefault="008E7279" w:rsidP="00902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AE4319" w14:textId="77777777" w:rsidR="008E7279" w:rsidRDefault="008E7279" w:rsidP="00C20F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50EC8C" w14:textId="77777777" w:rsidR="008E7279" w:rsidRDefault="008E7279" w:rsidP="00902CA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358C18" w14:textId="0DA801B1" w:rsidR="008E7279" w:rsidRDefault="008E7279" w:rsidP="00C20F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654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4C3215" w14:textId="77777777" w:rsidR="008E7279" w:rsidRDefault="008E7279" w:rsidP="00902C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088433" w14:textId="77777777" w:rsidR="008E7279" w:rsidRDefault="008E7279" w:rsidP="00902CAD">
      <w:pPr>
        <w:spacing w:after="0" w:line="240" w:lineRule="auto"/>
      </w:pPr>
      <w:r>
        <w:separator/>
      </w:r>
    </w:p>
  </w:footnote>
  <w:footnote w:type="continuationSeparator" w:id="0">
    <w:p w14:paraId="3DCB1F20" w14:textId="77777777" w:rsidR="008E7279" w:rsidRDefault="008E7279" w:rsidP="00902C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64CEC"/>
    <w:multiLevelType w:val="hybridMultilevel"/>
    <w:tmpl w:val="7E74CD7C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A5409AD"/>
    <w:multiLevelType w:val="hybridMultilevel"/>
    <w:tmpl w:val="ECB47476"/>
    <w:lvl w:ilvl="0" w:tplc="12689A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571415"/>
    <w:multiLevelType w:val="hybridMultilevel"/>
    <w:tmpl w:val="2CAAE748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DA51F79"/>
    <w:multiLevelType w:val="hybridMultilevel"/>
    <w:tmpl w:val="34227A2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2677953"/>
    <w:multiLevelType w:val="hybridMultilevel"/>
    <w:tmpl w:val="98BCF5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43D"/>
    <w:rsid w:val="0000685F"/>
    <w:rsid w:val="00045651"/>
    <w:rsid w:val="0006770B"/>
    <w:rsid w:val="00085486"/>
    <w:rsid w:val="000A1DC1"/>
    <w:rsid w:val="000B17FF"/>
    <w:rsid w:val="000B255B"/>
    <w:rsid w:val="000C5753"/>
    <w:rsid w:val="00137735"/>
    <w:rsid w:val="001476A6"/>
    <w:rsid w:val="00156812"/>
    <w:rsid w:val="00161ADD"/>
    <w:rsid w:val="001804B5"/>
    <w:rsid w:val="001804BB"/>
    <w:rsid w:val="0018492B"/>
    <w:rsid w:val="00191E16"/>
    <w:rsid w:val="00194AF6"/>
    <w:rsid w:val="001D1EFC"/>
    <w:rsid w:val="001D2870"/>
    <w:rsid w:val="001D29BA"/>
    <w:rsid w:val="001D500B"/>
    <w:rsid w:val="001F138E"/>
    <w:rsid w:val="00225687"/>
    <w:rsid w:val="00243D70"/>
    <w:rsid w:val="00250B87"/>
    <w:rsid w:val="00251770"/>
    <w:rsid w:val="00275DF5"/>
    <w:rsid w:val="00276B2E"/>
    <w:rsid w:val="00282CF0"/>
    <w:rsid w:val="002A0967"/>
    <w:rsid w:val="002C0475"/>
    <w:rsid w:val="002F2E71"/>
    <w:rsid w:val="002F589A"/>
    <w:rsid w:val="003025B3"/>
    <w:rsid w:val="00306A70"/>
    <w:rsid w:val="003279D4"/>
    <w:rsid w:val="0033003A"/>
    <w:rsid w:val="00337907"/>
    <w:rsid w:val="003435D8"/>
    <w:rsid w:val="0036205F"/>
    <w:rsid w:val="003748D0"/>
    <w:rsid w:val="0039273A"/>
    <w:rsid w:val="003A01D6"/>
    <w:rsid w:val="003B3EA2"/>
    <w:rsid w:val="003C431B"/>
    <w:rsid w:val="003D0756"/>
    <w:rsid w:val="003F7F23"/>
    <w:rsid w:val="00426529"/>
    <w:rsid w:val="0043338C"/>
    <w:rsid w:val="0044519C"/>
    <w:rsid w:val="0045433C"/>
    <w:rsid w:val="004622E4"/>
    <w:rsid w:val="004661F6"/>
    <w:rsid w:val="004A1C3B"/>
    <w:rsid w:val="004A1E55"/>
    <w:rsid w:val="004B714A"/>
    <w:rsid w:val="004E3650"/>
    <w:rsid w:val="00520F05"/>
    <w:rsid w:val="00536FEB"/>
    <w:rsid w:val="00562FD9"/>
    <w:rsid w:val="005709EE"/>
    <w:rsid w:val="005863FF"/>
    <w:rsid w:val="0058654C"/>
    <w:rsid w:val="00591260"/>
    <w:rsid w:val="005C7807"/>
    <w:rsid w:val="005D1744"/>
    <w:rsid w:val="005D4BF1"/>
    <w:rsid w:val="005D4E1A"/>
    <w:rsid w:val="005E5DB4"/>
    <w:rsid w:val="00604F52"/>
    <w:rsid w:val="00616127"/>
    <w:rsid w:val="00663359"/>
    <w:rsid w:val="00686DA1"/>
    <w:rsid w:val="006D317A"/>
    <w:rsid w:val="006D4EE0"/>
    <w:rsid w:val="006F4C17"/>
    <w:rsid w:val="00702FDC"/>
    <w:rsid w:val="00711798"/>
    <w:rsid w:val="00712C64"/>
    <w:rsid w:val="00733A51"/>
    <w:rsid w:val="00757391"/>
    <w:rsid w:val="00757DAD"/>
    <w:rsid w:val="00793A33"/>
    <w:rsid w:val="007B77E0"/>
    <w:rsid w:val="007C40BA"/>
    <w:rsid w:val="007C4FCF"/>
    <w:rsid w:val="007C6793"/>
    <w:rsid w:val="007C7C70"/>
    <w:rsid w:val="007D37FD"/>
    <w:rsid w:val="007D3BDA"/>
    <w:rsid w:val="007D5AC4"/>
    <w:rsid w:val="007D6F49"/>
    <w:rsid w:val="007F1A01"/>
    <w:rsid w:val="00804D6B"/>
    <w:rsid w:val="00817C73"/>
    <w:rsid w:val="00850076"/>
    <w:rsid w:val="00850E71"/>
    <w:rsid w:val="00854DD1"/>
    <w:rsid w:val="00861DB2"/>
    <w:rsid w:val="00873546"/>
    <w:rsid w:val="008817AE"/>
    <w:rsid w:val="0089284F"/>
    <w:rsid w:val="00894E34"/>
    <w:rsid w:val="008B6023"/>
    <w:rsid w:val="008C141D"/>
    <w:rsid w:val="008D0160"/>
    <w:rsid w:val="008E7279"/>
    <w:rsid w:val="00902CAD"/>
    <w:rsid w:val="0090371B"/>
    <w:rsid w:val="009105C8"/>
    <w:rsid w:val="009425D6"/>
    <w:rsid w:val="00945FD7"/>
    <w:rsid w:val="009664E1"/>
    <w:rsid w:val="00974FD7"/>
    <w:rsid w:val="00981CF4"/>
    <w:rsid w:val="009A01AC"/>
    <w:rsid w:val="009A753A"/>
    <w:rsid w:val="009D443D"/>
    <w:rsid w:val="009F0689"/>
    <w:rsid w:val="00A00BA6"/>
    <w:rsid w:val="00A12DCC"/>
    <w:rsid w:val="00A2410B"/>
    <w:rsid w:val="00A270F5"/>
    <w:rsid w:val="00A341AA"/>
    <w:rsid w:val="00A36990"/>
    <w:rsid w:val="00A40439"/>
    <w:rsid w:val="00A4069D"/>
    <w:rsid w:val="00A43687"/>
    <w:rsid w:val="00A506C8"/>
    <w:rsid w:val="00A731A2"/>
    <w:rsid w:val="00AA4082"/>
    <w:rsid w:val="00AD188A"/>
    <w:rsid w:val="00AD391A"/>
    <w:rsid w:val="00AD4C4C"/>
    <w:rsid w:val="00AD76D5"/>
    <w:rsid w:val="00AE7D53"/>
    <w:rsid w:val="00AF00DD"/>
    <w:rsid w:val="00AF0AB0"/>
    <w:rsid w:val="00B156EB"/>
    <w:rsid w:val="00B20500"/>
    <w:rsid w:val="00B3517F"/>
    <w:rsid w:val="00B55B78"/>
    <w:rsid w:val="00B64764"/>
    <w:rsid w:val="00B779FF"/>
    <w:rsid w:val="00B8003D"/>
    <w:rsid w:val="00BA3B81"/>
    <w:rsid w:val="00BE0302"/>
    <w:rsid w:val="00BF6678"/>
    <w:rsid w:val="00BF7AF1"/>
    <w:rsid w:val="00C171EF"/>
    <w:rsid w:val="00C20F0D"/>
    <w:rsid w:val="00C277CB"/>
    <w:rsid w:val="00C30678"/>
    <w:rsid w:val="00C46C97"/>
    <w:rsid w:val="00C750AF"/>
    <w:rsid w:val="00C8460B"/>
    <w:rsid w:val="00C87A5C"/>
    <w:rsid w:val="00CE131B"/>
    <w:rsid w:val="00CF6781"/>
    <w:rsid w:val="00D010A2"/>
    <w:rsid w:val="00D21380"/>
    <w:rsid w:val="00D2269F"/>
    <w:rsid w:val="00D36993"/>
    <w:rsid w:val="00D63F15"/>
    <w:rsid w:val="00D6562B"/>
    <w:rsid w:val="00D72173"/>
    <w:rsid w:val="00D900C3"/>
    <w:rsid w:val="00D91EB3"/>
    <w:rsid w:val="00DB3C91"/>
    <w:rsid w:val="00DC2935"/>
    <w:rsid w:val="00DF1330"/>
    <w:rsid w:val="00DF325C"/>
    <w:rsid w:val="00E03E6F"/>
    <w:rsid w:val="00E1280E"/>
    <w:rsid w:val="00E22EC4"/>
    <w:rsid w:val="00E316BF"/>
    <w:rsid w:val="00E6446F"/>
    <w:rsid w:val="00E65FF6"/>
    <w:rsid w:val="00E744C2"/>
    <w:rsid w:val="00EA1CBF"/>
    <w:rsid w:val="00EA1D9F"/>
    <w:rsid w:val="00EA3212"/>
    <w:rsid w:val="00EC5924"/>
    <w:rsid w:val="00ED4F79"/>
    <w:rsid w:val="00ED6407"/>
    <w:rsid w:val="00EE4029"/>
    <w:rsid w:val="00EE7D87"/>
    <w:rsid w:val="00EF22DE"/>
    <w:rsid w:val="00F10A70"/>
    <w:rsid w:val="00F225ED"/>
    <w:rsid w:val="00F23775"/>
    <w:rsid w:val="00F33F02"/>
    <w:rsid w:val="00F35CA9"/>
    <w:rsid w:val="00F42DAF"/>
    <w:rsid w:val="00F435F2"/>
    <w:rsid w:val="00F468A6"/>
    <w:rsid w:val="00F53138"/>
    <w:rsid w:val="00F55E43"/>
    <w:rsid w:val="00F67A96"/>
    <w:rsid w:val="00F871AC"/>
    <w:rsid w:val="00FB4DA2"/>
    <w:rsid w:val="00FC3B3C"/>
    <w:rsid w:val="00FC6383"/>
    <w:rsid w:val="00FC67BC"/>
    <w:rsid w:val="00FD1D78"/>
    <w:rsid w:val="00FD52B4"/>
    <w:rsid w:val="00FE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476BB615"/>
  <w15:docId w15:val="{CA0ADECC-EF44-45F2-BBA6-B6F82B206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546"/>
  </w:style>
  <w:style w:type="paragraph" w:styleId="Heading1">
    <w:name w:val="heading 1"/>
    <w:basedOn w:val="Normal"/>
    <w:next w:val="Normal"/>
    <w:link w:val="Heading1Char"/>
    <w:uiPriority w:val="9"/>
    <w:qFormat/>
    <w:rsid w:val="00ED4F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2410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435F2"/>
  </w:style>
  <w:style w:type="table" w:styleId="TableGrid">
    <w:name w:val="Table Grid"/>
    <w:basedOn w:val="TableNormal"/>
    <w:uiPriority w:val="99"/>
    <w:rsid w:val="00F43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2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CAD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CAD"/>
    <w:rPr>
      <w:rFonts w:eastAsia="SimSu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02CA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CA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CAD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2C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CAD"/>
  </w:style>
  <w:style w:type="character" w:styleId="PageNumber">
    <w:name w:val="page number"/>
    <w:basedOn w:val="DefaultParagraphFont"/>
    <w:uiPriority w:val="99"/>
    <w:semiHidden/>
    <w:unhideWhenUsed/>
    <w:rsid w:val="00902C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E43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E43"/>
    <w:rPr>
      <w:rFonts w:eastAsia="SimSu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D4F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D4F7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4F79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B64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4764"/>
    <w:rPr>
      <w:sz w:val="18"/>
      <w:szCs w:val="18"/>
    </w:rPr>
  </w:style>
  <w:style w:type="character" w:customStyle="1" w:styleId="apple-converted-space">
    <w:name w:val="apple-converted-space"/>
    <w:rsid w:val="00757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65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Hicks</dc:creator>
  <cp:keywords/>
  <dc:description/>
  <cp:lastModifiedBy>Joseph Hicks</cp:lastModifiedBy>
  <cp:revision>5</cp:revision>
  <dcterms:created xsi:type="dcterms:W3CDTF">2018-12-11T11:13:00Z</dcterms:created>
  <dcterms:modified xsi:type="dcterms:W3CDTF">2018-12-12T11:44:00Z</dcterms:modified>
</cp:coreProperties>
</file>